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14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1080"/>
        <w:gridCol w:w="1080"/>
        <w:gridCol w:w="1080"/>
      </w:tblGrid>
      <w:tr w:rsidR="0006521C" w:rsidRPr="00B73A3C" w14:paraId="49C80BD1" w14:textId="77777777" w:rsidTr="009770BB">
        <w:trPr>
          <w:trHeight w:val="285"/>
          <w:jc w:val="center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2421D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ological propert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F50B7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851D3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7E13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G</w:t>
            </w:r>
          </w:p>
        </w:tc>
      </w:tr>
      <w:tr w:rsidR="0006521C" w:rsidRPr="00B73A3C" w14:paraId="799608BE" w14:textId="77777777" w:rsidTr="009770BB">
        <w:trPr>
          <w:trHeight w:val="285"/>
          <w:jc w:val="center"/>
        </w:trPr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A2F0A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correl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B4B81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C688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30CFC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06521C" w:rsidRPr="00B73A3C" w14:paraId="31D26DAE" w14:textId="77777777" w:rsidTr="009770BB">
        <w:trPr>
          <w:trHeight w:val="570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0BDA6221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correl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F33E44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A88BF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0E9E0F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521C" w:rsidRPr="00B73A3C" w14:paraId="47AF8D48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70C689F2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g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A6EBAC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ABE88C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050C23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06521C" w:rsidRPr="00B73A3C" w14:paraId="2EB96398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34CBD295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29950913"/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tices</w:t>
            </w:r>
            <w:bookmarkEnd w:id="0"/>
          </w:p>
        </w:tc>
        <w:tc>
          <w:tcPr>
            <w:tcW w:w="1080" w:type="dxa"/>
            <w:shd w:val="clear" w:color="auto" w:fill="auto"/>
            <w:vAlign w:val="center"/>
          </w:tcPr>
          <w:p w14:paraId="0A5A664A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12D54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8D3865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06521C" w:rsidRPr="00B73A3C" w14:paraId="0DBD9F1C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192E7D16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37"/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ule</w:t>
            </w:r>
            <w:bookmarkEnd w:id="1"/>
          </w:p>
        </w:tc>
        <w:tc>
          <w:tcPr>
            <w:tcW w:w="1080" w:type="dxa"/>
            <w:shd w:val="clear" w:color="auto" w:fill="auto"/>
            <w:vAlign w:val="center"/>
          </w:tcPr>
          <w:p w14:paraId="278177AE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D91B04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EE22E6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6521C" w:rsidRPr="00B73A3C" w14:paraId="21F4F0DB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3E8DA893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nectanc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5B88DA1B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241B52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38E6A5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06521C" w:rsidRPr="00B73A3C" w14:paraId="5C6E982F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4CC8BBC7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ular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D8AEB0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B27745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966A0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06521C" w:rsidRPr="00B73A3C" w14:paraId="47B14E0A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19D136C4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degre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2EC211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D7B6E1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8FB21F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</w:tr>
      <w:tr w:rsidR="0006521C" w:rsidRPr="00B73A3C" w14:paraId="29B8A69B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780BBC5B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path lengt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45F062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23CD3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84D3A8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1</w:t>
            </w:r>
          </w:p>
        </w:tc>
      </w:tr>
      <w:tr w:rsidR="0006521C" w:rsidRPr="00B73A3C" w14:paraId="7AD756AD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2BDC423B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ing coefficie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E59492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81754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7D5FF8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</w:tr>
      <w:tr w:rsidR="0006521C" w:rsidRPr="00B73A3C" w14:paraId="28C5B4ED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322523C8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51"/>
            <w:bookmarkStart w:id="3" w:name="OLE_LINK52"/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weenness centralization</w:t>
            </w:r>
            <w:bookmarkEnd w:id="2"/>
            <w:bookmarkEnd w:id="3"/>
          </w:p>
        </w:tc>
        <w:tc>
          <w:tcPr>
            <w:tcW w:w="1080" w:type="dxa"/>
            <w:shd w:val="clear" w:color="auto" w:fill="auto"/>
            <w:vAlign w:val="center"/>
          </w:tcPr>
          <w:p w14:paraId="55DA9017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D6936E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E2AAF8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06521C" w:rsidRPr="00B73A3C" w14:paraId="5E974360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43BAB0DA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gree centraliz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1F8358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FEB33E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2F1722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06521C" w:rsidRPr="00B73A3C" w14:paraId="44A7DE47" w14:textId="77777777" w:rsidTr="009770BB">
        <w:trPr>
          <w:trHeight w:val="285"/>
          <w:jc w:val="center"/>
        </w:trPr>
        <w:tc>
          <w:tcPr>
            <w:tcW w:w="2574" w:type="dxa"/>
            <w:shd w:val="clear" w:color="auto" w:fill="auto"/>
            <w:vAlign w:val="center"/>
          </w:tcPr>
          <w:p w14:paraId="6C009369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ilarity threshol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2425AB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C5FB26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40952E" w14:textId="77777777" w:rsidR="0006521C" w:rsidRPr="00B73A3C" w:rsidRDefault="0006521C" w:rsidP="009770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</w:tbl>
    <w:p w14:paraId="7409D6E1" w14:textId="77777777" w:rsidR="00F923BF" w:rsidRDefault="00F923BF">
      <w:bookmarkStart w:id="4" w:name="_GoBack"/>
      <w:bookmarkEnd w:id="4"/>
    </w:p>
    <w:sectPr w:rsidR="00F92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C8384" w14:textId="77777777" w:rsidR="00FC19C0" w:rsidRDefault="00FC19C0" w:rsidP="0006521C">
      <w:r>
        <w:separator/>
      </w:r>
    </w:p>
  </w:endnote>
  <w:endnote w:type="continuationSeparator" w:id="0">
    <w:p w14:paraId="30BFD5AE" w14:textId="77777777" w:rsidR="00FC19C0" w:rsidRDefault="00FC19C0" w:rsidP="0006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45F11" w14:textId="77777777" w:rsidR="00FC19C0" w:rsidRDefault="00FC19C0" w:rsidP="0006521C">
      <w:r>
        <w:separator/>
      </w:r>
    </w:p>
  </w:footnote>
  <w:footnote w:type="continuationSeparator" w:id="0">
    <w:p w14:paraId="364A4F2E" w14:textId="77777777" w:rsidR="00FC19C0" w:rsidRDefault="00FC19C0" w:rsidP="00065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E4"/>
    <w:rsid w:val="0006521C"/>
    <w:rsid w:val="00846EE4"/>
    <w:rsid w:val="00C77133"/>
    <w:rsid w:val="00F923BF"/>
    <w:rsid w:val="00FC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748EEC-9959-4719-AA91-B831271DE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5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12-04T11:09:00Z</dcterms:created>
  <dcterms:modified xsi:type="dcterms:W3CDTF">2018-12-04T11:09:00Z</dcterms:modified>
</cp:coreProperties>
</file>